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2D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2D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1F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35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35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35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35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1F83" w:rsidP="00181C5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</w:t>
            </w:r>
            <w:r w:rsidR="00181C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-10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-1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1F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.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6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7552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7552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7552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552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1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1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0227">
              <w:rPr>
                <w:sz w:val="24"/>
                <w:szCs w:val="24"/>
              </w:rPr>
            </w:r>
            <w:r w:rsidR="003F0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4A7E" w:rsidP="007552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67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02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81C54"/>
    <w:rsid w:val="001E4CA1"/>
    <w:rsid w:val="002253F7"/>
    <w:rsid w:val="003F0227"/>
    <w:rsid w:val="00474025"/>
    <w:rsid w:val="004F35B1"/>
    <w:rsid w:val="00664936"/>
    <w:rsid w:val="0068643A"/>
    <w:rsid w:val="00690A7D"/>
    <w:rsid w:val="00750A0E"/>
    <w:rsid w:val="0075523F"/>
    <w:rsid w:val="007924AC"/>
    <w:rsid w:val="007C1F83"/>
    <w:rsid w:val="00832DBD"/>
    <w:rsid w:val="009B20D2"/>
    <w:rsid w:val="00A01DAA"/>
    <w:rsid w:val="00A0782F"/>
    <w:rsid w:val="00B567D4"/>
    <w:rsid w:val="00B63850"/>
    <w:rsid w:val="00BB4AE3"/>
    <w:rsid w:val="00C54A7E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9D786A31-8F2B-498C-B1B5-EF4B06F3A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ezina-Im, Lydi-Anne</cp:lastModifiedBy>
  <cp:revision>11</cp:revision>
  <dcterms:created xsi:type="dcterms:W3CDTF">2016-11-01T16:18:00Z</dcterms:created>
  <dcterms:modified xsi:type="dcterms:W3CDTF">2016-11-18T22:08:00Z</dcterms:modified>
</cp:coreProperties>
</file>